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B00B" w14:textId="6C8F3C9F" w:rsidR="00225487" w:rsidRDefault="00225487" w:rsidP="0022548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CA"/>
        </w:rPr>
        <w:t>3</w:t>
      </w:r>
      <w:r w:rsidRPr="0008169B"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Pr="002254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 xml:space="preserve"> </w:t>
      </w:r>
      <w:proofErr w:type="spellStart"/>
      <w:r w:rsidRPr="00225487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Actinobacillus</w:t>
      </w:r>
      <w:proofErr w:type="spellEnd"/>
      <w:r w:rsidRPr="0022548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CA"/>
        </w:rPr>
        <w:t xml:space="preserve"> </w:t>
      </w:r>
      <w:proofErr w:type="spellStart"/>
      <w:r w:rsidRPr="00225487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CA"/>
        </w:rPr>
        <w:t>pleuropneumonie</w:t>
      </w:r>
      <w:proofErr w:type="spellEnd"/>
      <w:r w:rsidRPr="00225487">
        <w:rPr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 LC-LPS </w:t>
      </w:r>
      <w:r w:rsidRPr="0022548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ELISA </w:t>
      </w:r>
      <w:r w:rsidRPr="00225487">
        <w:rPr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serology </w:t>
      </w:r>
      <w:r w:rsidRPr="0022548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results at euthanasia.  </w:t>
      </w:r>
      <w:r w:rsidRPr="0008169B">
        <w:rPr>
          <w:rFonts w:ascii="Times New Roman" w:hAnsi="Times New Roman" w:cs="Times New Roman"/>
          <w:sz w:val="24"/>
          <w:szCs w:val="24"/>
          <w:lang w:val="en-CA"/>
        </w:rPr>
        <w:t>Values are expressed as optical densit</w:t>
      </w:r>
      <w:r>
        <w:rPr>
          <w:rFonts w:ascii="Times New Roman" w:hAnsi="Times New Roman" w:cs="Times New Roman"/>
          <w:sz w:val="24"/>
          <w:szCs w:val="24"/>
          <w:lang w:val="en-CA"/>
        </w:rPr>
        <w:t>y values</w:t>
      </w:r>
      <w:r w:rsidRPr="0008169B">
        <w:rPr>
          <w:rFonts w:ascii="Times New Roman" w:hAnsi="Times New Roman" w:cs="Times New Roman"/>
          <w:color w:val="000000"/>
          <w:sz w:val="24"/>
          <w:szCs w:val="24"/>
          <w:lang w:val="en-CA"/>
        </w:rPr>
        <w:t xml:space="preserve"> (414</w:t>
      </w:r>
      <w:r w:rsidRPr="00227D1C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CA"/>
        </w:rPr>
        <w:t>nm</w:t>
      </w:r>
      <w:r>
        <w:rPr>
          <w:rFonts w:ascii="Times New Roman" w:hAnsi="Times New Roman" w:cs="Times New Roman"/>
          <w:color w:val="000000"/>
          <w:sz w:val="24"/>
          <w:szCs w:val="24"/>
          <w:lang w:val="en-CA"/>
        </w:rPr>
        <w:t>.</w:t>
      </w:r>
      <w:r w:rsidRPr="0008169B">
        <w:rPr>
          <w:rFonts w:ascii="Times New Roman" w:hAnsi="Times New Roman" w:cs="Times New Roman"/>
          <w:color w:val="000000"/>
          <w:sz w:val="24"/>
          <w:szCs w:val="24"/>
          <w:lang w:val="en-CA"/>
        </w:rPr>
        <w:t>)</w:t>
      </w:r>
    </w:p>
    <w:tbl>
      <w:tblPr>
        <w:tblStyle w:val="Grilledutableau1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601"/>
        <w:gridCol w:w="885"/>
        <w:gridCol w:w="820"/>
        <w:gridCol w:w="885"/>
        <w:gridCol w:w="820"/>
        <w:gridCol w:w="885"/>
        <w:gridCol w:w="820"/>
        <w:gridCol w:w="946"/>
        <w:gridCol w:w="851"/>
        <w:gridCol w:w="850"/>
      </w:tblGrid>
      <w:tr w:rsidR="00225487" w:rsidRPr="00603F23" w14:paraId="38E9BEC4" w14:textId="77777777" w:rsidTr="00F57193"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298677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603F23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GROU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84F5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03F23">
              <w:rPr>
                <w:rFonts w:ascii="Calibri" w:hAnsi="Calibri" w:cs="Calibri"/>
                <w:b/>
                <w:bCs/>
                <w:sz w:val="20"/>
                <w:szCs w:val="20"/>
              </w:rPr>
              <w:t>Pig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603F23">
              <w:rPr>
                <w:rFonts w:ascii="Calibri" w:hAnsi="Calibri" w:cs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944E1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s</w:t>
            </w:r>
            <w:proofErr w:type="spellEnd"/>
          </w:p>
          <w:p w14:paraId="00C43818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>1 (9/11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8A7B8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</w:t>
            </w:r>
            <w:proofErr w:type="spellEnd"/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6FDC3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s</w:t>
            </w:r>
            <w:proofErr w:type="spellEnd"/>
          </w:p>
          <w:p w14:paraId="27B1DE7E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3 (6, 8, 15,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17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15F40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</w:t>
            </w:r>
            <w:proofErr w:type="spellEnd"/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009C8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s</w:t>
            </w:r>
            <w:proofErr w:type="spellEnd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 7 (4,18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412B3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</w:t>
            </w:r>
            <w:proofErr w:type="spellEnd"/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 10</w:t>
            </w:r>
            <w:proofErr w:type="gram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E3D16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S</w:t>
            </w:r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erotyp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e</w:t>
            </w:r>
            <w:proofErr w:type="spellEnd"/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A4997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</w:t>
            </w:r>
            <w:proofErr w:type="spellEnd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5DC1B" w14:textId="77777777" w:rsidR="00225487" w:rsidRPr="00E512B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>Serotype</w:t>
            </w:r>
            <w:proofErr w:type="spellEnd"/>
            <w:r w:rsidRPr="0053423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Pr="00E512B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14</w:t>
            </w:r>
            <w:proofErr w:type="gramEnd"/>
          </w:p>
        </w:tc>
      </w:tr>
      <w:tr w:rsidR="00225487" w:rsidRPr="00603F23" w14:paraId="6A39D6B6" w14:textId="77777777" w:rsidTr="00F57193">
        <w:tc>
          <w:tcPr>
            <w:tcW w:w="85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A483F90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4232">
              <w:rPr>
                <w:rFonts w:ascii="Calibri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B79C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3B10D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01201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9812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C8AB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0338C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A5BBA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1DBB1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9EE94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E68EC3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3AD56113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47EEE5D3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A41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21C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ADEA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6C7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CE0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956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4EA6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544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80B3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D364F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728DA326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6F9EDB8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813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5E40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8E4D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C3D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616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8DB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81CF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B084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F3D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BE6DF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4CF12370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3EB8E3C3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8C8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E4F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D45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BC3B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AFC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7218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601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9D5C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A472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A938B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0A40430D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59E9558E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089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996A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D87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205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20F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AE3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618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670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DE6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DABAE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</w:tr>
      <w:tr w:rsidR="00225487" w:rsidRPr="00603F23" w14:paraId="7AEC6B00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5E59001E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67A2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22A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33D8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B59B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E029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785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E77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D758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B55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35F45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4750F8F8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5AD1C952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456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487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264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01C9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64ED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B2A2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C0B6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53D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FAFD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91A4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3572B5FA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086C1558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B7CE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2882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DDED6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A3D5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0558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CE4F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9C7C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1FF8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4968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0045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3EB6566C" w14:textId="77777777" w:rsidTr="00F57193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0CBBF8C9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4232">
              <w:rPr>
                <w:rFonts w:ascii="Calibri" w:hAnsi="Calibri" w:cs="Calibri"/>
                <w:color w:val="000000"/>
                <w:sz w:val="16"/>
                <w:szCs w:val="16"/>
              </w:rPr>
              <w:t>8329/85</w:t>
            </w:r>
            <w:r w:rsidRPr="00534232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3FD0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4DDBD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F898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26A2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FA58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6DDE9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2448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0C46C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037E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91BE89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53D56CF8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41E535C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0E05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380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D97F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C68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B32A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312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22C2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5368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9A8D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6F2B1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1223AD93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3DC25A4F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F57F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CC0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7AA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CBB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2A85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ACF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F1F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9A9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9BB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81C30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63EE061A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DC6A58F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51E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63E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8969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EF4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66A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1C6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CAD8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F5A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2BB5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A931F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3043CD68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3D6CFC0C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21B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3CA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39DF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21F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BA2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62C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3D4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F6D8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E2F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6866F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36A1C6C4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342BCBEC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FEF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289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6010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FB2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AFB0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D749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F9DE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6BD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683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0A77C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496749B0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7530CE4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6FC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7F7B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81FE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69C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0480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A9C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4B0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130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D80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B24E0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75CC2C75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A82D02A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8BF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38C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1C8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4DC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598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7D8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F2E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BE8A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F22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0B190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62EC4FCF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34D27B91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354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7C93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E6C4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26A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B15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BDF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42C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01BD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90CD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CEE9C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0D1D050B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EBE9197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1C1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61D6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04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682A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EED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EA4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30B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9AA1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887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B56CD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3F362417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D572C6C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F24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FC0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ABD3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A8A1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EE9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021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9905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E94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AE1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C39BA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57EBC11B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B134D77" w14:textId="77777777" w:rsidR="00225487" w:rsidRPr="00534232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8F902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A957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4D9E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7A36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5246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233A4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80412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FB92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ED40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99CA1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22A10026" w14:textId="77777777" w:rsidTr="00F57193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0A5C0B58" w14:textId="77777777" w:rsidR="00225487" w:rsidRPr="00534232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4232">
              <w:rPr>
                <w:rFonts w:ascii="Calibri" w:hAnsi="Calibri" w:cs="Calibri"/>
                <w:color w:val="000000"/>
                <w:sz w:val="16"/>
                <w:szCs w:val="16"/>
              </w:rPr>
              <w:t>21-001-1</w:t>
            </w:r>
            <w:r w:rsidRPr="00534232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2BDCFA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C92A88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71505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4D90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A6A1D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9B3C5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67FA1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F29F5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D8D6E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2B847A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1E6DD17D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58F73AB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53400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A569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9CF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7D5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C6B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8A1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254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F63A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848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1B9D4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55B17B59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60A6553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14D8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6753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D8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BA8A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2681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D8A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80D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BF5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E8E2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9F133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088829CA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4D5F906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F2009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CF6B4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10D9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33A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DF3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293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C93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80A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49B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BA2E1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2C29344A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6AB7EBA5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FACD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D467D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6163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BF3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007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08F2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08E4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016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40A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2FF72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7CB6FAF7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43C7B94C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C7E36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C325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410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7FA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188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F65C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7DB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1AC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B50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F3E57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6BD592C6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2C6D5C9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43D4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049D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EAC0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C14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1D8F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9EE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B51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798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8DD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2F10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6CCF29A5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B6CB215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8DAA0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7DD81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96C3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39D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A240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422F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E271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E4A2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F8B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55349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</w:tr>
      <w:tr w:rsidR="00225487" w:rsidRPr="00603F23" w14:paraId="596177B8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627D7FF9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55FE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9F48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54D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759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948C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A58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6669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A53B8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A1C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9CD9E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</w:tr>
      <w:tr w:rsidR="00225487" w:rsidRPr="00603F23" w14:paraId="3626A2DE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0B3ABC24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72F0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546E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1C15F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4494E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0F7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828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57EB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B00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FEB3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1FB9C6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08265EF9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0342F27F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AF6E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28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D8C5" w14:textId="77777777" w:rsidR="00225487" w:rsidRPr="002C41FE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C41FE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C4D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A28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E0A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FE5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5F1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EF7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6B19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F26C0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  <w:tr w:rsidR="00225487" w:rsidRPr="00603F23" w14:paraId="53C98935" w14:textId="77777777" w:rsidTr="00F57193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43162CA1" w14:textId="77777777" w:rsidR="00225487" w:rsidRPr="00603F23" w:rsidRDefault="00225487" w:rsidP="00225487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B02D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8D09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70C92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49FD1A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FB3E7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25562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6B03D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41C74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47791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ABBEF5" w14:textId="77777777" w:rsidR="00225487" w:rsidRPr="00603F23" w:rsidRDefault="00225487" w:rsidP="0022548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03F23">
              <w:rPr>
                <w:rFonts w:ascii="Calibri" w:hAnsi="Calibri" w:cs="Calibri"/>
                <w:color w:val="000000"/>
                <w:sz w:val="18"/>
                <w:szCs w:val="18"/>
              </w:rPr>
              <w:t>0,00</w:t>
            </w:r>
          </w:p>
        </w:tc>
      </w:tr>
    </w:tbl>
    <w:p w14:paraId="75A185AD" w14:textId="1E9E8C2B" w:rsidR="00225487" w:rsidRPr="00F741ED" w:rsidRDefault="00225487" w:rsidP="002254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Animals euthanized 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 post-infection </w:t>
      </w:r>
    </w:p>
    <w:p w14:paraId="50922C5E" w14:textId="77777777" w:rsidR="00225487" w:rsidRDefault="00225487" w:rsidP="00225487">
      <w:pPr>
        <w:tabs>
          <w:tab w:val="left" w:pos="7272"/>
        </w:tabs>
        <w:rPr>
          <w:rFonts w:ascii="Times New Roman" w:hAnsi="Times New Roman" w:cs="Times New Roman"/>
          <w:sz w:val="24"/>
          <w:szCs w:val="24"/>
          <w:lang w:val="en-CA"/>
        </w:rPr>
      </w:pPr>
    </w:p>
    <w:p w14:paraId="11E08EE0" w14:textId="77777777" w:rsidR="00A055DB" w:rsidRPr="00225487" w:rsidRDefault="00A055DB">
      <w:pPr>
        <w:rPr>
          <w:lang w:val="en-US"/>
        </w:rPr>
      </w:pPr>
    </w:p>
    <w:sectPr w:rsidR="00A055DB" w:rsidRPr="00225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487"/>
    <w:rsid w:val="00225487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04203"/>
  <w15:chartTrackingRefBased/>
  <w15:docId w15:val="{292519C5-49B9-43AE-9BB5-DBB3979E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487"/>
    <w:pPr>
      <w:spacing w:line="480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225487"/>
    <w:pPr>
      <w:spacing w:after="0" w:line="240" w:lineRule="auto"/>
    </w:pPr>
    <w:rPr>
      <w:rFonts w:eastAsiaTheme="minorEastAsia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25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72</Characters>
  <Application>Microsoft Office Word</Application>
  <DocSecurity>0</DocSecurity>
  <Lines>13</Lines>
  <Paragraphs>3</Paragraphs>
  <ScaleCrop>false</ScaleCrop>
  <Company>INRAE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</cp:revision>
  <dcterms:created xsi:type="dcterms:W3CDTF">2025-06-20T09:32:00Z</dcterms:created>
  <dcterms:modified xsi:type="dcterms:W3CDTF">2025-06-20T09:33:00Z</dcterms:modified>
</cp:coreProperties>
</file>